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06A30" w14:textId="0C60FCDA" w:rsidR="00920420" w:rsidRPr="008F713E" w:rsidRDefault="001B12B0" w:rsidP="00FF6894">
      <w:pPr>
        <w:spacing w:after="0" w:line="240" w:lineRule="auto"/>
      </w:pPr>
      <w:r w:rsidRPr="00B44F82">
        <w:rPr>
          <w:b/>
        </w:rPr>
        <w:t xml:space="preserve">Table S1. </w:t>
      </w:r>
      <w:r>
        <w:rPr>
          <w:b/>
        </w:rPr>
        <w:t>The</w:t>
      </w:r>
      <w:r w:rsidRPr="00B44F82">
        <w:rPr>
          <w:b/>
        </w:rPr>
        <w:t xml:space="preserve"> miRNA</w:t>
      </w:r>
      <w:r>
        <w:rPr>
          <w:b/>
        </w:rPr>
        <w:t>s chosen in this study</w:t>
      </w:r>
      <w:r w:rsidRPr="00B44F82">
        <w:rPr>
          <w:b/>
        </w:rPr>
        <w:t>.</w:t>
      </w:r>
      <w:r>
        <w:t xml:space="preserve"> Two similar pairs of miRNAs were included in this study, where they only differentiated by a single nucleotide (red font for the first pair and blue for the second pair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99"/>
        <w:gridCol w:w="2238"/>
        <w:gridCol w:w="2773"/>
        <w:gridCol w:w="3552"/>
      </w:tblGrid>
      <w:tr w:rsidR="00920420" w:rsidRPr="008F713E" w14:paraId="5E888B3A" w14:textId="77777777" w:rsidTr="00AB7424">
        <w:tc>
          <w:tcPr>
            <w:tcW w:w="275" w:type="pct"/>
          </w:tcPr>
          <w:p w14:paraId="25A698F8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No</w:t>
            </w:r>
          </w:p>
        </w:tc>
        <w:tc>
          <w:tcPr>
            <w:tcW w:w="1235" w:type="pct"/>
            <w:vAlign w:val="center"/>
          </w:tcPr>
          <w:p w14:paraId="03471A4B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 xml:space="preserve">Accession </w:t>
            </w:r>
            <w:proofErr w:type="spellStart"/>
            <w:r w:rsidRPr="003D596B">
              <w:rPr>
                <w:sz w:val="22"/>
              </w:rPr>
              <w:t>miRBase</w:t>
            </w:r>
            <w:proofErr w:type="spellEnd"/>
          </w:p>
        </w:tc>
        <w:tc>
          <w:tcPr>
            <w:tcW w:w="1530" w:type="pct"/>
            <w:vAlign w:val="center"/>
          </w:tcPr>
          <w:p w14:paraId="59C86B90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Name of mature miRNA</w:t>
            </w:r>
          </w:p>
        </w:tc>
        <w:tc>
          <w:tcPr>
            <w:tcW w:w="1960" w:type="pct"/>
            <w:vAlign w:val="center"/>
          </w:tcPr>
          <w:p w14:paraId="78D3559E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Sequence</w:t>
            </w:r>
          </w:p>
        </w:tc>
      </w:tr>
      <w:tr w:rsidR="00920420" w:rsidRPr="008F713E" w14:paraId="0474FD87" w14:textId="77777777" w:rsidTr="00AB7424">
        <w:tc>
          <w:tcPr>
            <w:tcW w:w="275" w:type="pct"/>
            <w:vAlign w:val="center"/>
          </w:tcPr>
          <w:p w14:paraId="37522196" w14:textId="77777777" w:rsidR="00920420" w:rsidRPr="003D596B" w:rsidRDefault="00920420" w:rsidP="008E0309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1</w:t>
            </w:r>
          </w:p>
        </w:tc>
        <w:tc>
          <w:tcPr>
            <w:tcW w:w="1235" w:type="pct"/>
            <w:vAlign w:val="center"/>
          </w:tcPr>
          <w:p w14:paraId="64DF5873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MIMAT0000062</w:t>
            </w:r>
          </w:p>
        </w:tc>
        <w:tc>
          <w:tcPr>
            <w:tcW w:w="1530" w:type="pct"/>
            <w:vAlign w:val="center"/>
          </w:tcPr>
          <w:p w14:paraId="67510F43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hsa-let-7a-5p</w:t>
            </w:r>
          </w:p>
        </w:tc>
        <w:tc>
          <w:tcPr>
            <w:tcW w:w="1960" w:type="pct"/>
            <w:vAlign w:val="center"/>
          </w:tcPr>
          <w:p w14:paraId="2BC3753A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UGAGGUAGUAG</w:t>
            </w:r>
            <w:r w:rsidRPr="003D596B">
              <w:rPr>
                <w:color w:val="FF0000"/>
                <w:sz w:val="22"/>
                <w:u w:val="single"/>
              </w:rPr>
              <w:t>G</w:t>
            </w:r>
            <w:r w:rsidRPr="003D596B">
              <w:rPr>
                <w:sz w:val="22"/>
              </w:rPr>
              <w:t>UUGUAUAGUU</w:t>
            </w:r>
          </w:p>
        </w:tc>
      </w:tr>
      <w:tr w:rsidR="00920420" w:rsidRPr="008F713E" w14:paraId="6722E9AC" w14:textId="77777777" w:rsidTr="00AB7424">
        <w:tc>
          <w:tcPr>
            <w:tcW w:w="275" w:type="pct"/>
            <w:vAlign w:val="center"/>
          </w:tcPr>
          <w:p w14:paraId="172ED426" w14:textId="77777777" w:rsidR="00920420" w:rsidRPr="003D596B" w:rsidRDefault="00920420" w:rsidP="008E0309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2</w:t>
            </w:r>
          </w:p>
        </w:tc>
        <w:tc>
          <w:tcPr>
            <w:tcW w:w="1235" w:type="pct"/>
            <w:vAlign w:val="center"/>
          </w:tcPr>
          <w:p w14:paraId="7A8D80CE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MIMAT0000067</w:t>
            </w:r>
          </w:p>
        </w:tc>
        <w:tc>
          <w:tcPr>
            <w:tcW w:w="1530" w:type="pct"/>
            <w:vAlign w:val="center"/>
          </w:tcPr>
          <w:p w14:paraId="21935839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hsa-let-7f-5p</w:t>
            </w:r>
          </w:p>
        </w:tc>
        <w:tc>
          <w:tcPr>
            <w:tcW w:w="1960" w:type="pct"/>
            <w:vAlign w:val="center"/>
          </w:tcPr>
          <w:p w14:paraId="2CAC4013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UGAGGUAGUAG</w:t>
            </w:r>
            <w:r w:rsidRPr="003D596B">
              <w:rPr>
                <w:color w:val="FF0000"/>
                <w:sz w:val="22"/>
                <w:u w:val="single"/>
              </w:rPr>
              <w:t>A</w:t>
            </w:r>
            <w:r w:rsidRPr="003D596B">
              <w:rPr>
                <w:sz w:val="22"/>
              </w:rPr>
              <w:t>UUGUAUAGUU</w:t>
            </w:r>
          </w:p>
        </w:tc>
      </w:tr>
      <w:tr w:rsidR="00920420" w:rsidRPr="008F713E" w14:paraId="05C8973A" w14:textId="77777777" w:rsidTr="00AB7424">
        <w:tc>
          <w:tcPr>
            <w:tcW w:w="275" w:type="pct"/>
            <w:vAlign w:val="center"/>
          </w:tcPr>
          <w:p w14:paraId="416B6458" w14:textId="77777777" w:rsidR="00920420" w:rsidRPr="003D596B" w:rsidRDefault="00920420" w:rsidP="008E0309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3</w:t>
            </w:r>
          </w:p>
        </w:tc>
        <w:tc>
          <w:tcPr>
            <w:tcW w:w="1235" w:type="pct"/>
            <w:vAlign w:val="center"/>
          </w:tcPr>
          <w:p w14:paraId="4FF55D48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MIMAT0000243</w:t>
            </w:r>
          </w:p>
        </w:tc>
        <w:tc>
          <w:tcPr>
            <w:tcW w:w="1530" w:type="pct"/>
            <w:vAlign w:val="center"/>
          </w:tcPr>
          <w:p w14:paraId="130880C8" w14:textId="089CB546" w:rsidR="00920420" w:rsidRPr="003D596B" w:rsidRDefault="00920420">
            <w:pPr>
              <w:rPr>
                <w:sz w:val="22"/>
              </w:rPr>
            </w:pPr>
            <w:r w:rsidRPr="003D596B">
              <w:rPr>
                <w:sz w:val="22"/>
              </w:rPr>
              <w:t>hs</w:t>
            </w:r>
            <w:r w:rsidR="007E4DD5">
              <w:rPr>
                <w:sz w:val="22"/>
              </w:rPr>
              <w:t>a</w:t>
            </w:r>
            <w:r w:rsidRPr="003D596B">
              <w:rPr>
                <w:sz w:val="22"/>
              </w:rPr>
              <w:t>-miR-148a-3p</w:t>
            </w:r>
          </w:p>
        </w:tc>
        <w:tc>
          <w:tcPr>
            <w:tcW w:w="1960" w:type="pct"/>
            <w:vAlign w:val="center"/>
          </w:tcPr>
          <w:p w14:paraId="4841222B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UCAGUGCACUACAGAACUUUGU</w:t>
            </w:r>
          </w:p>
        </w:tc>
      </w:tr>
      <w:tr w:rsidR="00920420" w:rsidRPr="008F713E" w14:paraId="30376CC9" w14:textId="77777777" w:rsidTr="00AB7424">
        <w:tc>
          <w:tcPr>
            <w:tcW w:w="275" w:type="pct"/>
            <w:vAlign w:val="center"/>
          </w:tcPr>
          <w:p w14:paraId="7B5E4A1C" w14:textId="77777777" w:rsidR="00920420" w:rsidRPr="003D596B" w:rsidRDefault="00920420" w:rsidP="008E0309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4</w:t>
            </w:r>
          </w:p>
        </w:tc>
        <w:tc>
          <w:tcPr>
            <w:tcW w:w="1235" w:type="pct"/>
            <w:vAlign w:val="center"/>
          </w:tcPr>
          <w:p w14:paraId="6B4DFD4B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MIMAT0000083</w:t>
            </w:r>
          </w:p>
        </w:tc>
        <w:tc>
          <w:tcPr>
            <w:tcW w:w="1530" w:type="pct"/>
            <w:vAlign w:val="center"/>
          </w:tcPr>
          <w:p w14:paraId="29FB2075" w14:textId="7EE2ED1B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hs</w:t>
            </w:r>
            <w:r w:rsidR="007E4DD5">
              <w:rPr>
                <w:sz w:val="22"/>
              </w:rPr>
              <w:t>a</w:t>
            </w:r>
            <w:r w:rsidRPr="003D596B">
              <w:rPr>
                <w:sz w:val="22"/>
              </w:rPr>
              <w:t>-miR26b-5p</w:t>
            </w:r>
          </w:p>
        </w:tc>
        <w:tc>
          <w:tcPr>
            <w:tcW w:w="1960" w:type="pct"/>
            <w:vAlign w:val="center"/>
          </w:tcPr>
          <w:p w14:paraId="2218E5DF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UUCAAGUAAUUCAGGAUAGGU</w:t>
            </w:r>
          </w:p>
        </w:tc>
      </w:tr>
      <w:tr w:rsidR="00AB7424" w:rsidRPr="008F713E" w14:paraId="7394C2CB" w14:textId="77777777" w:rsidTr="00AB7424">
        <w:tc>
          <w:tcPr>
            <w:tcW w:w="275" w:type="pct"/>
            <w:vAlign w:val="center"/>
          </w:tcPr>
          <w:p w14:paraId="32A1DFBB" w14:textId="064A951D" w:rsidR="00AB7424" w:rsidRPr="003D596B" w:rsidRDefault="00AB7424" w:rsidP="00AB7424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5</w:t>
            </w:r>
          </w:p>
        </w:tc>
        <w:tc>
          <w:tcPr>
            <w:tcW w:w="1235" w:type="pct"/>
            <w:vAlign w:val="center"/>
          </w:tcPr>
          <w:p w14:paraId="0710E639" w14:textId="2B07D13E" w:rsidR="00AB7424" w:rsidRPr="003D596B" w:rsidRDefault="00AB7424" w:rsidP="00AB7424">
            <w:pPr>
              <w:rPr>
                <w:sz w:val="22"/>
              </w:rPr>
            </w:pPr>
            <w:r w:rsidRPr="003D596B">
              <w:rPr>
                <w:sz w:val="22"/>
              </w:rPr>
              <w:t>MIMAT0000104</w:t>
            </w:r>
          </w:p>
        </w:tc>
        <w:tc>
          <w:tcPr>
            <w:tcW w:w="1530" w:type="pct"/>
            <w:vAlign w:val="center"/>
          </w:tcPr>
          <w:p w14:paraId="2E5CD1A7" w14:textId="62AF2B3A" w:rsidR="00AB7424" w:rsidRPr="003D596B" w:rsidRDefault="00AB7424" w:rsidP="00AB7424">
            <w:pPr>
              <w:rPr>
                <w:sz w:val="22"/>
              </w:rPr>
            </w:pPr>
            <w:r w:rsidRPr="003D596B">
              <w:rPr>
                <w:sz w:val="22"/>
              </w:rPr>
              <w:t>hs</w:t>
            </w:r>
            <w:r w:rsidR="007E4DD5">
              <w:rPr>
                <w:sz w:val="22"/>
              </w:rPr>
              <w:t>a</w:t>
            </w:r>
            <w:r w:rsidRPr="003D596B">
              <w:rPr>
                <w:sz w:val="22"/>
              </w:rPr>
              <w:t>-miR-107</w:t>
            </w:r>
          </w:p>
        </w:tc>
        <w:tc>
          <w:tcPr>
            <w:tcW w:w="1960" w:type="pct"/>
            <w:vAlign w:val="center"/>
          </w:tcPr>
          <w:p w14:paraId="39E3CF4E" w14:textId="36DD0641" w:rsidR="00AB7424" w:rsidRPr="003D596B" w:rsidRDefault="00AB7424" w:rsidP="00AB7424">
            <w:pPr>
              <w:rPr>
                <w:sz w:val="22"/>
              </w:rPr>
            </w:pPr>
            <w:r w:rsidRPr="003D596B">
              <w:rPr>
                <w:sz w:val="22"/>
              </w:rPr>
              <w:t>AGCAGCAUUGUACAGGGCUAU</w:t>
            </w:r>
            <w:r w:rsidRPr="003D596B">
              <w:rPr>
                <w:color w:val="00B0F0"/>
                <w:sz w:val="22"/>
                <w:u w:val="single"/>
              </w:rPr>
              <w:t>C</w:t>
            </w:r>
            <w:r w:rsidRPr="003D596B">
              <w:rPr>
                <w:sz w:val="22"/>
              </w:rPr>
              <w:t>A</w:t>
            </w:r>
          </w:p>
        </w:tc>
      </w:tr>
      <w:tr w:rsidR="00920420" w:rsidRPr="008F713E" w14:paraId="77168825" w14:textId="77777777" w:rsidTr="00AB7424">
        <w:tc>
          <w:tcPr>
            <w:tcW w:w="275" w:type="pct"/>
            <w:vAlign w:val="center"/>
          </w:tcPr>
          <w:p w14:paraId="59552D84" w14:textId="305688B5" w:rsidR="00920420" w:rsidRPr="003D596B" w:rsidRDefault="00AB7424" w:rsidP="008E0309">
            <w:pPr>
              <w:jc w:val="center"/>
              <w:rPr>
                <w:sz w:val="22"/>
              </w:rPr>
            </w:pPr>
            <w:r w:rsidRPr="003D596B">
              <w:rPr>
                <w:sz w:val="22"/>
              </w:rPr>
              <w:t>6</w:t>
            </w:r>
          </w:p>
        </w:tc>
        <w:tc>
          <w:tcPr>
            <w:tcW w:w="1235" w:type="pct"/>
            <w:vAlign w:val="center"/>
          </w:tcPr>
          <w:p w14:paraId="33BFFA45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MIMAT0000101</w:t>
            </w:r>
          </w:p>
        </w:tc>
        <w:tc>
          <w:tcPr>
            <w:tcW w:w="1530" w:type="pct"/>
            <w:vAlign w:val="center"/>
          </w:tcPr>
          <w:p w14:paraId="66F0F052" w14:textId="751A4B2D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hs</w:t>
            </w:r>
            <w:r w:rsidR="007E4DD5">
              <w:rPr>
                <w:sz w:val="22"/>
              </w:rPr>
              <w:t>a</w:t>
            </w:r>
            <w:r w:rsidRPr="003D596B">
              <w:rPr>
                <w:sz w:val="22"/>
              </w:rPr>
              <w:t>-miR-103a-3p</w:t>
            </w:r>
          </w:p>
        </w:tc>
        <w:tc>
          <w:tcPr>
            <w:tcW w:w="1960" w:type="pct"/>
            <w:vAlign w:val="center"/>
          </w:tcPr>
          <w:p w14:paraId="44407007" w14:textId="77777777" w:rsidR="00920420" w:rsidRPr="003D596B" w:rsidRDefault="00920420" w:rsidP="008E0309">
            <w:pPr>
              <w:rPr>
                <w:sz w:val="22"/>
              </w:rPr>
            </w:pPr>
            <w:r w:rsidRPr="003D596B">
              <w:rPr>
                <w:sz w:val="22"/>
              </w:rPr>
              <w:t>AGCAGCAUUGUACAGGGCUAU</w:t>
            </w:r>
            <w:r w:rsidRPr="003D596B">
              <w:rPr>
                <w:color w:val="00B0F0"/>
                <w:sz w:val="22"/>
                <w:u w:val="single"/>
              </w:rPr>
              <w:t>G</w:t>
            </w:r>
            <w:r w:rsidRPr="003D596B">
              <w:rPr>
                <w:sz w:val="22"/>
              </w:rPr>
              <w:t>A</w:t>
            </w:r>
          </w:p>
        </w:tc>
      </w:tr>
    </w:tbl>
    <w:p w14:paraId="06BABA79" w14:textId="3BC0021F" w:rsidR="00920420" w:rsidRPr="008F713E" w:rsidRDefault="00920420" w:rsidP="00920420">
      <w:pPr>
        <w:spacing w:before="240"/>
        <w:jc w:val="left"/>
      </w:pPr>
    </w:p>
    <w:p w14:paraId="2142DBDE" w14:textId="7FD0DED4" w:rsidR="00C92ED5" w:rsidRDefault="00C92ED5">
      <w:pPr>
        <w:spacing w:after="160" w:line="259" w:lineRule="auto"/>
        <w:jc w:val="left"/>
      </w:pPr>
      <w:bookmarkStart w:id="0" w:name="_GoBack"/>
      <w:bookmarkEnd w:id="0"/>
    </w:p>
    <w:sectPr w:rsidR="00C92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906A16" w16cex:dateUtc="2024-03-04T14:41:00Z"/>
  <w16cex:commentExtensible w16cex:durableId="29906EE9" w16cex:dateUtc="2024-03-04T15:01:00Z"/>
  <w16cex:commentExtensible w16cex:durableId="29906FF3" w16cex:dateUtc="2024-03-04T15:06:00Z"/>
  <w16cex:commentExtensible w16cex:durableId="29907222" w16cex:dateUtc="2024-03-04T15:15:00Z"/>
  <w16cex:commentExtensible w16cex:durableId="29907113" w16cex:dateUtc="2024-03-04T15:10:00Z"/>
  <w16cex:commentExtensible w16cex:durableId="29907174" w16cex:dateUtc="2024-03-04T15:12:00Z"/>
  <w16cex:commentExtensible w16cex:durableId="299071F3" w16cex:dateUtc="2024-03-04T15:14:00Z"/>
  <w16cex:commentExtensible w16cex:durableId="2990751C" w16cex:dateUtc="2024-03-04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814ACF" w16cid:durableId="29906A16"/>
  <w16cid:commentId w16cid:paraId="4CC50941" w16cid:durableId="299063B6"/>
  <w16cid:commentId w16cid:paraId="1434B3B6" w16cid:durableId="29906EE9"/>
  <w16cid:commentId w16cid:paraId="7BD6EAF4" w16cid:durableId="29906FF3"/>
  <w16cid:commentId w16cid:paraId="2EF4C53C" w16cid:durableId="29907222"/>
  <w16cid:commentId w16cid:paraId="4964CC54" w16cid:durableId="29907113"/>
  <w16cid:commentId w16cid:paraId="35FB6BDC" w16cid:durableId="29907174"/>
  <w16cid:commentId w16cid:paraId="309D3F06" w16cid:durableId="299071F3"/>
  <w16cid:commentId w16cid:paraId="525A6121" w16cid:durableId="299063B7"/>
  <w16cid:commentId w16cid:paraId="1AF813B3" w16cid:durableId="299063B8"/>
  <w16cid:commentId w16cid:paraId="7C7EBEE7" w16cid:durableId="299075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C8"/>
    <w:rsid w:val="00032D6E"/>
    <w:rsid w:val="00037722"/>
    <w:rsid w:val="000526DC"/>
    <w:rsid w:val="00063243"/>
    <w:rsid w:val="00085252"/>
    <w:rsid w:val="000A2179"/>
    <w:rsid w:val="000C7443"/>
    <w:rsid w:val="000E008F"/>
    <w:rsid w:val="000F6497"/>
    <w:rsid w:val="00103DFD"/>
    <w:rsid w:val="00141A61"/>
    <w:rsid w:val="001432D7"/>
    <w:rsid w:val="00174860"/>
    <w:rsid w:val="001750A4"/>
    <w:rsid w:val="001B12B0"/>
    <w:rsid w:val="00250C06"/>
    <w:rsid w:val="0029360B"/>
    <w:rsid w:val="00316270"/>
    <w:rsid w:val="00322FFF"/>
    <w:rsid w:val="003230E7"/>
    <w:rsid w:val="00334B74"/>
    <w:rsid w:val="0034712A"/>
    <w:rsid w:val="003B7C41"/>
    <w:rsid w:val="003D176C"/>
    <w:rsid w:val="003D596B"/>
    <w:rsid w:val="003E1924"/>
    <w:rsid w:val="003F2F3F"/>
    <w:rsid w:val="00475916"/>
    <w:rsid w:val="004942C8"/>
    <w:rsid w:val="00592CE9"/>
    <w:rsid w:val="005A3864"/>
    <w:rsid w:val="005E189B"/>
    <w:rsid w:val="00613639"/>
    <w:rsid w:val="0063006B"/>
    <w:rsid w:val="00665EE8"/>
    <w:rsid w:val="006708AD"/>
    <w:rsid w:val="00686289"/>
    <w:rsid w:val="006A24B3"/>
    <w:rsid w:val="0072320E"/>
    <w:rsid w:val="00766172"/>
    <w:rsid w:val="007712A3"/>
    <w:rsid w:val="007E4DD5"/>
    <w:rsid w:val="007F6B38"/>
    <w:rsid w:val="00834967"/>
    <w:rsid w:val="008424FD"/>
    <w:rsid w:val="00857C4A"/>
    <w:rsid w:val="00865414"/>
    <w:rsid w:val="00890C12"/>
    <w:rsid w:val="00896F63"/>
    <w:rsid w:val="008B4318"/>
    <w:rsid w:val="008D2ED9"/>
    <w:rsid w:val="008E0019"/>
    <w:rsid w:val="008E0309"/>
    <w:rsid w:val="008F5998"/>
    <w:rsid w:val="00920420"/>
    <w:rsid w:val="00920EE9"/>
    <w:rsid w:val="00921F4A"/>
    <w:rsid w:val="00943CD5"/>
    <w:rsid w:val="009557C8"/>
    <w:rsid w:val="00992985"/>
    <w:rsid w:val="009A5551"/>
    <w:rsid w:val="009F2E42"/>
    <w:rsid w:val="009F7017"/>
    <w:rsid w:val="00A064F9"/>
    <w:rsid w:val="00A11897"/>
    <w:rsid w:val="00A15243"/>
    <w:rsid w:val="00A3778A"/>
    <w:rsid w:val="00A43BB9"/>
    <w:rsid w:val="00A67A7B"/>
    <w:rsid w:val="00AB7424"/>
    <w:rsid w:val="00AD27F5"/>
    <w:rsid w:val="00AD2C7D"/>
    <w:rsid w:val="00AE16E7"/>
    <w:rsid w:val="00AF6027"/>
    <w:rsid w:val="00B64B14"/>
    <w:rsid w:val="00B76F4A"/>
    <w:rsid w:val="00B93D3E"/>
    <w:rsid w:val="00BC7E25"/>
    <w:rsid w:val="00BD455C"/>
    <w:rsid w:val="00BD735E"/>
    <w:rsid w:val="00BF31F2"/>
    <w:rsid w:val="00C146D8"/>
    <w:rsid w:val="00C20C01"/>
    <w:rsid w:val="00C401E6"/>
    <w:rsid w:val="00C92ED5"/>
    <w:rsid w:val="00CA453F"/>
    <w:rsid w:val="00D11675"/>
    <w:rsid w:val="00D7386A"/>
    <w:rsid w:val="00D952E5"/>
    <w:rsid w:val="00DA7448"/>
    <w:rsid w:val="00EB07A2"/>
    <w:rsid w:val="00EB7715"/>
    <w:rsid w:val="00ED7F0E"/>
    <w:rsid w:val="00EE1E1C"/>
    <w:rsid w:val="00EE4E79"/>
    <w:rsid w:val="00EF42DB"/>
    <w:rsid w:val="00F00B8C"/>
    <w:rsid w:val="00F7692A"/>
    <w:rsid w:val="00F97448"/>
    <w:rsid w:val="00FB4DC6"/>
    <w:rsid w:val="00FF0B18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A74E"/>
  <w15:chartTrackingRefBased/>
  <w15:docId w15:val="{D5C18DC7-13C1-4E56-98E3-B4D50CEE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22"/>
    <w:pPr>
      <w:spacing w:after="200" w:line="276" w:lineRule="auto"/>
      <w:jc w:val="both"/>
    </w:pPr>
    <w:rPr>
      <w:rFonts w:eastAsia="Times New Roman" w:cstheme="minorHAnsi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974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74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F97448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E00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59"/>
    <w:rsid w:val="0092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0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08AD"/>
    <w:rPr>
      <w:rFonts w:ascii="Segoe UI" w:eastAsia="Times New Roman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16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6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6270"/>
    <w:rPr>
      <w:rFonts w:eastAsia="Times New Roman" w:cstheme="minorHAns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62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6270"/>
    <w:rPr>
      <w:rFonts w:eastAsia="Times New Roman" w:cstheme="minorHAnsi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C8C8F-277B-4117-90BF-3F8759548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DER HOFSTADT</dc:creator>
  <cp:keywords/>
  <dc:description/>
  <cp:lastModifiedBy>Thi Nhu Ngoc VAN</cp:lastModifiedBy>
  <cp:revision>3</cp:revision>
  <cp:lastPrinted>2024-06-13T15:50:00Z</cp:lastPrinted>
  <dcterms:created xsi:type="dcterms:W3CDTF">2024-11-29T09:15:00Z</dcterms:created>
  <dcterms:modified xsi:type="dcterms:W3CDTF">2024-11-29T09:17:00Z</dcterms:modified>
</cp:coreProperties>
</file>